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A3A4D" w14:textId="3861D5DD" w:rsidR="00434EDE" w:rsidRPr="000736F6" w:rsidRDefault="00434EDE">
      <w:pPr>
        <w:rPr>
          <w:rFonts w:ascii="Times New Roman" w:hAnsi="Times New Roman" w:cs="Times New Roman"/>
          <w:sz w:val="24"/>
          <w:szCs w:val="24"/>
        </w:rPr>
      </w:pPr>
      <w:r w:rsidRPr="000736F6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736F6">
        <w:rPr>
          <w:rFonts w:ascii="Times New Roman" w:hAnsi="Times New Roman" w:cs="Times New Roman"/>
          <w:sz w:val="24"/>
          <w:szCs w:val="24"/>
        </w:rPr>
        <w:t xml:space="preserve"> </w:t>
      </w:r>
      <w:r w:rsidR="000736F6" w:rsidRPr="000736F6">
        <w:rPr>
          <w:rFonts w:ascii="Times New Roman" w:hAnsi="Times New Roman" w:cs="Times New Roman"/>
          <w:bCs/>
          <w:sz w:val="24"/>
          <w:szCs w:val="24"/>
        </w:rPr>
        <w:t>List of genes differentially expressed (</w:t>
      </w:r>
      <w:r w:rsidR="000736F6" w:rsidRPr="000736F6">
        <w:rPr>
          <w:rFonts w:ascii="Times New Roman" w:hAnsi="Times New Roman" w:cs="Times New Roman"/>
          <w:color w:val="202020"/>
          <w:sz w:val="24"/>
          <w:szCs w:val="24"/>
        </w:rPr>
        <w:t>FDR of 0.05 and 2-fold change cutoff</w:t>
      </w:r>
      <w:r w:rsidR="000736F6" w:rsidRPr="000736F6">
        <w:rPr>
          <w:rFonts w:ascii="Times New Roman" w:hAnsi="Times New Roman" w:cs="Times New Roman"/>
          <w:bCs/>
          <w:sz w:val="24"/>
          <w:szCs w:val="24"/>
        </w:rPr>
        <w:t xml:space="preserve">) in </w:t>
      </w:r>
      <w:r w:rsidR="000736F6" w:rsidRPr="000736F6">
        <w:rPr>
          <w:rFonts w:ascii="Times New Roman" w:hAnsi="Times New Roman" w:cs="Times New Roman"/>
          <w:bCs/>
          <w:i/>
          <w:iCs/>
          <w:sz w:val="24"/>
          <w:szCs w:val="24"/>
        </w:rPr>
        <w:t>E. faecalis</w:t>
      </w:r>
      <w:r w:rsidR="000736F6" w:rsidRPr="000736F6">
        <w:rPr>
          <w:rFonts w:ascii="Times New Roman" w:hAnsi="Times New Roman" w:cs="Times New Roman"/>
          <w:bCs/>
          <w:sz w:val="24"/>
          <w:szCs w:val="24"/>
        </w:rPr>
        <w:t xml:space="preserve"> ∆</w:t>
      </w:r>
      <w:r w:rsidR="000736F6" w:rsidRPr="000736F6">
        <w:rPr>
          <w:rFonts w:ascii="Times New Roman" w:hAnsi="Times New Roman" w:cs="Times New Roman"/>
          <w:bCs/>
          <w:i/>
          <w:sz w:val="24"/>
          <w:szCs w:val="24"/>
        </w:rPr>
        <w:t>dhhP∆gdpP</w:t>
      </w:r>
      <w:r w:rsidR="000736F6" w:rsidRPr="000736F6">
        <w:rPr>
          <w:rFonts w:ascii="Times New Roman" w:hAnsi="Times New Roman" w:cs="Times New Roman"/>
          <w:bCs/>
          <w:sz w:val="24"/>
          <w:szCs w:val="24"/>
        </w:rPr>
        <w:t xml:space="preserve"> in comparison to OG1RF (wild type) strai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9"/>
        <w:gridCol w:w="1504"/>
        <w:gridCol w:w="993"/>
        <w:gridCol w:w="1351"/>
        <w:gridCol w:w="5047"/>
        <w:gridCol w:w="3914"/>
        <w:gridCol w:w="222"/>
      </w:tblGrid>
      <w:tr w:rsidR="00B825FA" w:rsidRPr="00B825FA" w14:paraId="6755379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B18" w14:textId="77777777" w:rsidR="00B825FA" w:rsidRPr="00B825FA" w:rsidRDefault="00B825FA" w:rsidP="00434ED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A4A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D92A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9D4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799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C8B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0AB" w14:textId="77777777" w:rsidR="00B825FA" w:rsidRPr="00B825FA" w:rsidRDefault="00B825FA" w:rsidP="00B8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B825FA" w:rsidRPr="00B825FA" w14:paraId="78931756" w14:textId="77777777" w:rsidTr="00434ED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2BC8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Old Gene Locu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6651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New Gene Loc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A2424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Log2FC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6A7B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5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C06B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nnotated Function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A9D6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Functional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89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</w:tr>
      <w:tr w:rsidR="00B825FA" w:rsidRPr="00B825FA" w14:paraId="4EB43DB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0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49D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5A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4.5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8E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4E-1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FF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HH family protein/gdpP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53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85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73165C2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4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A6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61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07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3A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1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97A3" w14:textId="77777777" w:rsidR="00B825FA" w:rsidRPr="00434EDE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434EDE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rplI/50S ribosomal protein L9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AD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2CD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07D079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70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1B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F0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4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B9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00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E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idA family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0A1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18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02DA1C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B1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13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DAF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7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35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16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AC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4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8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32B1EC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D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D45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67E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3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6E3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38E-0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D7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7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42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A960B9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BB7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CA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75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6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5F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6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1E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LM class flavin-dependent oxidoreduct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B3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19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34E35A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C8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8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F8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7C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3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85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42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89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 protein trans-acting positive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0E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E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48D99D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0A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7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FC7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8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2D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52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75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B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5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60CC53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6C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B1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7C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22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75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15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EF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C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39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4C5390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B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E0E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527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33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453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45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2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-serine dehydratase, iron-sulfur-dependent, beta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9A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DCA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C9653D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76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01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3B1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80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CA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72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97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-serine dehydratase, iron-sulfur-dependent,alpha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11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92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FA0335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8F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04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DA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09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1B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61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97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serine--tRNA lig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61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D7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AC7DF9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C0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311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90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0.98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7D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88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62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rgR/arginine repress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4C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EA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511F46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2E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0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62E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66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5.10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3D3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81E-1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0D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rcA/arginine deim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00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03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49B194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DE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8AE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3E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5.61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DC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02E-1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BB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rcB/ornithine carbamoyl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C9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2C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C3732B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0F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6E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6D1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3.60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17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2E-1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5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rcC/carbamate 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F2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A9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D9DF6A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41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9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5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7A8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30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27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86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CD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ntcA/global nitrogen regulator Ntc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D70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EF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E082B3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9D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AE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5B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29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79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4E-1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7C1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4-dicarboxylate ABC transporte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6E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D2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14E608B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B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A7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63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9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A0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38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E84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denosine deam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86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BC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D32D47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C6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E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B3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5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E0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33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D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N-acetyl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70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AA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A4E5E6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81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20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3F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58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51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D9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ldA/aldehyde dehydrogenase (NAD(+)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C4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F3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759862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BF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1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B0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0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01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8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85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60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5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dh2/L-lactate dehydro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DC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4C4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C59BC6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C0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2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E3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1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CC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87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A3A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27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A0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bglA/6-phospho-beta-glucosid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94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DB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1F0749B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DC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2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38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1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93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10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91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8E-0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95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hosphoglycerate mut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A5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E6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32973F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CA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2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3B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1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22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1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08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1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9DD" w14:textId="77777777" w:rsidR="00B825FA" w:rsidRPr="00434EDE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434EDE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nhaC/Na+/H+ antiporter NhaC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86A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D1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74347A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103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3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6C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1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8DF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0F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1E-0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94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0D6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8A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ABC4B8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C8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3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2A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1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88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4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624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25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5C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AD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41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6B79F6B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E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3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87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82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9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79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4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6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eoR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5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09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620DA6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1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3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6C3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B0B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7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D09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04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F2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Xaa-Pro aminopeptidase"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A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CB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CF5E97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74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74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0C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1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FB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22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21B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ruK2/1-phosphofructo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07D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F3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486B49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00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4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38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78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7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06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79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A6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utative thioredox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2B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6B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69E162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3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D8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D3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46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2B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6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39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5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A7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27B18E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93E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8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B70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6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AB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9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71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51B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EB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1F1B07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56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EC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FC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6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B2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26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E3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A4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05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355F7C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A7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07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52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41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3B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3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CA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47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6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DC9D4E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0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C1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35A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1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B1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96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99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91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96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661CA7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17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66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5C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2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EC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56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1F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FF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B3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C51040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2C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2B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C3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6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0C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96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77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89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E7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E1B7F2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57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4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8E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B50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12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3F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1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D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1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C0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601921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1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8C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38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81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B2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30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34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atB/amino acid ABC superfamily ATP binding cassette  transporter, binding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B9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7D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2759772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1A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BD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8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D3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48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630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4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5D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ABC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3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197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24DFFB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AB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69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2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BF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0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E35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6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8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mino acid ABC superfamily ATP binding cassette transporter, membran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41B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F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484BC5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70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8F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9F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4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31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38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D9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mK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08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35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718D9B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FE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8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67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1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57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35E-0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B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F5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D0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B4F23D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C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5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D6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C2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79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47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78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97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ation efflux family protein (MntE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A3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F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F43D75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A3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0E4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11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9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9C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68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C40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ro/CI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F6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E77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4E12C7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2A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41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87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8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5D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4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214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vk/mevalonate 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5C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BB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E290D4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9A2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68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11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2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9F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59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0D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74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99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1787FF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00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C3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3A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04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EA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84E-1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E2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C5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65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2FA620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B51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4F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19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66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24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3E-2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7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p/ATP-depenedent DNA helic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5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4D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C5ED9E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4B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6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84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DE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40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E73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D1B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EE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03B131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98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67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E3F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621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7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93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8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7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24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8E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FC219D2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D0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7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EA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81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89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CB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76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89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sugar transporter subunit IIB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7D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23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87A9B6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6C7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7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57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10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12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5A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76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82D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sugar transporter subunit IIB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391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5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0F8898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D43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7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C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FA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47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BF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21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DA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mannose transporter subunit II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29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D20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E98E98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76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7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D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3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A4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14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A1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30E-1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38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-aminohexanoate hydro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28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D9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F3E82F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C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FB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B0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6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4E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56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D9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AD family haloacid dehalogenase hydro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349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155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B007A6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DA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E9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DC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5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A6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64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27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glutathione S-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0C9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2B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34606D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D1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BB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2E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74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CC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9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57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NRAMP family Mn2+/Fe2+ transporter (MntH2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6C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56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5063FD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76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33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0E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4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B51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54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E0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1F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F0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7831DC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10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AA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48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5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1D8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4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6C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51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1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BE8BD5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4D2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8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B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4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C11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8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18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07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F0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7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A5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E225AA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09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9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04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0F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4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05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6E-0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241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0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2B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B05A94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23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9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CB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C7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46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85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1E-1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51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lsS/acetolactate synth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DF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D6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913372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82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9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A4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16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79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08A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52E-1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BB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budA/alpha-acetolactate decarboxy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AC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987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88DDFB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4F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9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13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97A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5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19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59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5B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de/adenine deam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5B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0F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A83ECA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DC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09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58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16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47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F8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1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3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taD/putative S-adenosylhomocysteine deam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9F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E7B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AE2F77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52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6E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D1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C72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50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80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FB6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AF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6C2E00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82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F0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DEB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4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8A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1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85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D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CF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597246B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CE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55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3E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0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DC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62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7EF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9F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3C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97F3AA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D8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2E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C30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0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F01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8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CA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gtA/magnesium-importing ATP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C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2E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8B36E6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51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F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32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0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C8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24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B31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75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B4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5B5F16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B8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C3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71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6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FB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0E-0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4A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2C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0F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8D954F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F8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4B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8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76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889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69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3E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ase M4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C2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61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22AE6C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3E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44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34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1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40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19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61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dhA/pyruvate dehydrogenase complex E1 component alpha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91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B6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167583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DD8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1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F1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13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8A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63E-1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9FA" w14:textId="77777777" w:rsidR="00B825FA" w:rsidRPr="00434EDE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434EDE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pdhB/pyruvate dehydrogenase complex E1 component beta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53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06D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CA3021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EA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07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D0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38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4D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80E-1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DBA" w14:textId="77777777" w:rsidR="00B825FA" w:rsidRPr="00434EDE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434EDE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aceF/pyruvate dehydrogenase complex E2, dihydrolipoamide acetyl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18E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55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5A1C4F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7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0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C0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59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41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66E-1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80D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pd/dihydrolipoyl dehydro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77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567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9BEDD0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C26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E8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5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07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1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1F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73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3B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raC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C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D78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A41C5C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1C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92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97C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4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1F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87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FB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etal-dependent hydro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15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4AD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BFD395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62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EE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D7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7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580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9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CAA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33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4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B943C3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CC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60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76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5.02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46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0E-1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80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hhP/DHH family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50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BE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59CBD2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A7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1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670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5A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0.99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DE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01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EAD/DEAH box family ATP-dependent RNA helic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8B3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96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9AB663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F2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2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2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D0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7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72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2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69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N-acetyl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E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12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2DC700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DF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2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456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CF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6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091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37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D2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ipeptide epim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B0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1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06A763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4E0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2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24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CBE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9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C7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21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9E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glutaminase domain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738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9F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394816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D9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2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10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BC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3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49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60E-0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D3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fructose transporter subunit II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1E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CD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CACFFA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01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2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2B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06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4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57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21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DE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brp/Blh family beta-carotene 15,15'-monooxy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4F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8A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151E9A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B9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3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57B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3E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3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C8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9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8A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FS transporte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3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293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1F5DDC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D2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3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3C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8A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2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E8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14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7D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ase synth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1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94A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46D969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7D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3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A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6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F6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1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C8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79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9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D9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0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52E6AB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AC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D4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4EA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8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CC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55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61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LysR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18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6A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805E69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F4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6B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22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8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78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91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E10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ah/carbonate dehydrat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B6B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6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609079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0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2CE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9C9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1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4A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5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8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E/orotate phosphoribosyl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CE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E3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8DF664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A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D6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94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2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98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31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7C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F/orotidine-5'-phosphate decarboxy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2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FB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FC5EF0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146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5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10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3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132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6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FE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DB/dihydroorotate oxid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1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5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FB0574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1C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A6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D8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6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C7F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4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271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K/dihydroorotate dehydrogenase electron transfer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36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01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593F41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45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D5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6B4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0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B0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3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315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K/dihydroorotate dehydrogenase electron transfer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F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DF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3C024D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1D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BD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B6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8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C7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65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E3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arA/carbamoyl-phosphate synthase, small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F5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D18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B15941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A4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14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7D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ED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7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BA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0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AD3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C/dihydroorot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FA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7C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2FDF49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D6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21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3B5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9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32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02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EC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B/aspartate carbamoyltransferase, catalytic subuni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F1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51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830CA9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EE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26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FA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0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88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2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D0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P/NCS family uracil:cation symporte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E6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43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5B537D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C2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4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1CC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980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8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F6D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23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B8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nhA/ribonuclease HI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B8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F88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DA9774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8E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8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99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53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43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2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4A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92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EDB105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CE7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B0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BF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14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5B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2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97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zinc-dependent alcohol dehydro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B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33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55414E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92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60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EAF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65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5A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58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97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1D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0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44DA22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5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B4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88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89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A4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6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4A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6ED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60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5A8236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2B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D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61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65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C8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06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51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B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81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A2C2402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3FA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5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E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7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CE9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60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D4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8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89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04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1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74FFA0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A2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6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37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8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EF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1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D29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41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2D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etR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5C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B0A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4A94CE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B5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6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8C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8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F35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3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53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0E-0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AC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40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5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A89B44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32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7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C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8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81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9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5C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40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12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maltose transporter subunit IIBC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1D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4D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6C0CAD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C5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7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4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9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130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3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17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86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FAB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dro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0C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F2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14F444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FD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8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82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9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C43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4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37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5E-0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92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48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38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2E2B07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08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9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05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98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69E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2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13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98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E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zlC/LIV-E family branched chain amino acid exporter AzlC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BE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BC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FA0300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B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9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81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9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67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3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D3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62E-06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E8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zlD/LIV-E family branched chain amino acid exporter Azl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C9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A4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8BEEF3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EF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9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1F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09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9F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6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FD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17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14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Ktr system potassium uptake protein 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60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8A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EA994E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090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0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DF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C1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3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A84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32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7B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glycine/betaine ABC transporter ATP-binding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00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4C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11D6F8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A63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0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5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46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6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1A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21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19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glycine/betaine ABC transporter perme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6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A0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2296AC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8B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07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DE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9E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0.98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CE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44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3F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27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BA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B1691C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F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5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49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0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EB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43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A6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enA/thiaminase II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F51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9C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6E100B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34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EC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12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4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5B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97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72F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arR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43A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AA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EBA3D3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B8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903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06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9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D3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20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2B8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hiD2/phosphomethylpyrimidine 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AD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06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5533A3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E3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5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624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7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20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21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BA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hiE/thiamine-phosphate diphosphory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0A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356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AAF64C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E1D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15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03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6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EB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4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36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hiM/putative hydroxyethylthiazole 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6A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391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CD86E5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E0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1FE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0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EE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1C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4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F2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energy coupling factor transporter S component ThiW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A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E3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84C26A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AE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15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329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7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37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1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D2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brp/Blh family beta-carotene 15,15'-monooxy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7B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46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679398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05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D1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D6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0.98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75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01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6D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D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54C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2D14ACF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3A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1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2B7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0D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2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6F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14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B3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group 1 glycosyl transfer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29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7A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CEBF9D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11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EE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EB0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6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7ED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8F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E8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D2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A713FF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2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35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801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00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31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8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790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S1 family extracellular prote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86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80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5B1EC9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E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971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2F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48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EAD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29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bsK/ribo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AC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8A6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F691FD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56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CF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A1D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2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7C7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8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19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serine/threonine transporter SstT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C4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92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E04BEF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A5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7C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2D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3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F26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41E-1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462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C0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22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5C1FC3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69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2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D8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D09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29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F88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7E-2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C5D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D9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4A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DEA70BE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952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23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A4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1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42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6.23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6F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68E-1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A6D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CD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9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30023C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1B1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3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03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01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3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36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82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57C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response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EA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AD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E651A4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18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3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97F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466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2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5E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86E-07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4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sensor histidine ki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62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34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229789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A4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1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7B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2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0D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48E-08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32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rR/RpiR family transcriptional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908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C2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76E266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92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88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B5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2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30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95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A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glycosyl hydrol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DF7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D3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0C0D3D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2F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C7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0A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5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1F8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82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72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yudM/beta-phosphoglucomut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A8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5C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B5ABAE6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D6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A1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7D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3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836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9.07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83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 protein trans-acting positive regulator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34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773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6FB35E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05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7E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135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5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CA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5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6D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19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D1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E06948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CF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93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5A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7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E2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68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8B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95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CE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C05818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3D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3C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81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8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10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5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7A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2A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26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F970CF7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6A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1C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43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1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DA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8.19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A2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B0B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6F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385C1E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23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46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13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97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B795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75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AB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DC5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8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9D4CB39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10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F15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876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1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59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7.39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7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0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48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05E92A0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26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57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D7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58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A4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78E-14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97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C20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E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173BA8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88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BE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87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3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21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86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4C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ntihol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01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C70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A4C3515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19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0B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59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22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9AF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9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B85" w14:textId="77777777" w:rsidR="00B825FA" w:rsidRPr="00434EDE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434EDE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lrgA/murein hydrolase regulator Lrg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157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9B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90A44F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F8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6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D34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71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25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6B3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70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51D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binding protein (Fe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C4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30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1B135B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D0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6EC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671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0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7FD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5.08E-09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CB7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etal ion ABC superfamily ATP binding cassette transporter, membrane protein (Fe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A5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F3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FE8E4E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4B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F3C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B8B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38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7F6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99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31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ABC protein (Fe)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7A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A8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290322C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FE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F5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C76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00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0A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70E-10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75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mannose transporter subunit II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5B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6A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439C4460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C5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E6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1C6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2.10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B9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51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AC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sorbose transporter subunit IIB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8F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01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6C678DA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5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81D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82E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94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485A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81E-12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50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mannose transporter subunit IIC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8A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2C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63080BB3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20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7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52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8F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68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CD2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68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EA7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PTS mannose transporter subunit II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45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1BF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361FFA78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E8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51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2F4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-1.22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96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3.91E-13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BD2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hitin binding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D3B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7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5D48FFF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EB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5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27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2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56C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2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C7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19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41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IMP dehydrogena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4B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125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1ABE5041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56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0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23C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3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55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41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119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74E-0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6C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A87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141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59817FBD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7D6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17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563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3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D17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02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B60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2.05E-05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A8E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AC4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198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825FA" w:rsidRPr="00B825FA" w14:paraId="77287C24" w14:textId="77777777" w:rsidTr="00434E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89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124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7D9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OG1RF_RS13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9BF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1.64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08" w14:textId="77777777" w:rsidR="00B825FA" w:rsidRPr="00B825FA" w:rsidRDefault="00B825FA" w:rsidP="00B825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4.19E-11</w:t>
            </w:r>
          </w:p>
        </w:tc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AD0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C2A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825FA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F7D" w14:textId="77777777" w:rsidR="00B825FA" w:rsidRPr="00B825FA" w:rsidRDefault="00B825FA" w:rsidP="00B82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</w:tbl>
    <w:p w14:paraId="672F7A32" w14:textId="77777777" w:rsidR="008F75CD" w:rsidRDefault="000736F6"/>
    <w:sectPr w:rsidR="008F75CD" w:rsidSect="00B825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5FA"/>
    <w:rsid w:val="000736F6"/>
    <w:rsid w:val="002C6188"/>
    <w:rsid w:val="00434EDE"/>
    <w:rsid w:val="004620C9"/>
    <w:rsid w:val="00B8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F9F23"/>
  <w15:chartTrackingRefBased/>
  <w15:docId w15:val="{18FF210A-8053-4333-ABD2-8F8E1452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25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5FA"/>
    <w:rPr>
      <w:color w:val="954F72"/>
      <w:u w:val="single"/>
    </w:rPr>
  </w:style>
  <w:style w:type="paragraph" w:customStyle="1" w:styleId="msonormal0">
    <w:name w:val="msonormal"/>
    <w:basedOn w:val="Normal"/>
    <w:rsid w:val="00B82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82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6">
    <w:name w:val="xl66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B825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825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8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46</Words>
  <Characters>1394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aylie LN</dc:creator>
  <cp:keywords/>
  <dc:description/>
  <cp:lastModifiedBy>Lemos,Jose A</cp:lastModifiedBy>
  <cp:revision>3</cp:revision>
  <dcterms:created xsi:type="dcterms:W3CDTF">2021-05-06T18:49:00Z</dcterms:created>
  <dcterms:modified xsi:type="dcterms:W3CDTF">2021-05-06T18:57:00Z</dcterms:modified>
</cp:coreProperties>
</file>